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140B8" w14:textId="70A0AEDB" w:rsidR="008A5449" w:rsidRPr="00146ED6" w:rsidRDefault="00A9181F" w:rsidP="00146ED6">
      <w:pPr>
        <w:pStyle w:val="2"/>
        <w:jc w:val="left"/>
      </w:pPr>
      <w:r w:rsidRPr="00146ED6">
        <w:t xml:space="preserve">Multimedia Appendix </w:t>
      </w:r>
      <w:r w:rsidR="00D60E8E">
        <w:rPr>
          <w:rFonts w:hint="eastAsia"/>
        </w:rPr>
        <w:t>4</w:t>
      </w:r>
      <w:r w:rsidRPr="00146ED6">
        <w:t>.</w:t>
      </w:r>
      <w:r w:rsidR="007D338E" w:rsidRPr="00146ED6">
        <w:t xml:space="preserve"> </w:t>
      </w:r>
      <w:r w:rsidR="00DE2492" w:rsidRPr="00146ED6">
        <w:t>Distribution of educational background in this study and the census 2020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701"/>
        <w:gridCol w:w="1559"/>
        <w:gridCol w:w="425"/>
        <w:gridCol w:w="1704"/>
        <w:gridCol w:w="1559"/>
      </w:tblGrid>
      <w:tr w:rsidR="00A56C93" w:rsidRPr="00146ED6" w14:paraId="33083739" w14:textId="77777777" w:rsidTr="003B41DC">
        <w:trPr>
          <w:trHeight w:val="57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CA6EA" w14:textId="77777777" w:rsidR="00A56C93" w:rsidRPr="00146ED6" w:rsidRDefault="00A56C9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C3135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>This stud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87BB1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3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6EB28" w14:textId="6C29C4E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>Census 2020</w:t>
            </w:r>
          </w:p>
        </w:tc>
      </w:tr>
      <w:tr w:rsidR="00A56C93" w:rsidRPr="00146ED6" w14:paraId="053AF394" w14:textId="77777777" w:rsidTr="003B41DC">
        <w:trPr>
          <w:trHeight w:val="5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B4971" w14:textId="2C373616" w:rsidR="00A56C93" w:rsidRPr="00146ED6" w:rsidRDefault="00A56C93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D55AF" w14:textId="055515EF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>M</w:t>
            </w:r>
            <w:r w:rsidR="00E30C05">
              <w:rPr>
                <w:rFonts w:ascii="Times New Roman" w:eastAsia="Yu Gothic" w:hAnsi="Times New Roman" w:cs="Times New Roman" w:hint="eastAsia"/>
                <w:color w:val="000000"/>
                <w:szCs w:val="22"/>
              </w:rPr>
              <w:t>a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CE80D" w14:textId="1C932DC5" w:rsidR="00A56C93" w:rsidRPr="00146ED6" w:rsidRDefault="00E30C0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Cs w:val="22"/>
              </w:rPr>
              <w:t>Femal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F0D86" w14:textId="554F8FCB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F2037" w14:textId="5E89B6AF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>M</w:t>
            </w:r>
            <w:r w:rsidR="00E30C05">
              <w:rPr>
                <w:rFonts w:ascii="Times New Roman" w:eastAsia="Yu Gothic" w:hAnsi="Times New Roman" w:cs="Times New Roman" w:hint="eastAsia"/>
                <w:color w:val="000000"/>
                <w:szCs w:val="22"/>
              </w:rPr>
              <w:t>a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3AF5A" w14:textId="311F6315" w:rsidR="00A56C93" w:rsidRPr="00146ED6" w:rsidRDefault="00E30C0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Cs w:val="22"/>
              </w:rPr>
              <w:t>Females</w:t>
            </w:r>
          </w:p>
        </w:tc>
      </w:tr>
      <w:tr w:rsidR="00A56C93" w:rsidRPr="00146ED6" w14:paraId="756484A4" w14:textId="77777777" w:rsidTr="003B41DC">
        <w:trPr>
          <w:trHeight w:val="5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F2D1D" w14:textId="77777777" w:rsidR="00A56C93" w:rsidRPr="00146ED6" w:rsidRDefault="00A56C93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>Middle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27BCB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1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3CE73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1.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3D1FD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CBB52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6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B2056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4.6 </w:t>
            </w:r>
          </w:p>
        </w:tc>
      </w:tr>
      <w:tr w:rsidR="00A56C93" w:rsidRPr="00146ED6" w14:paraId="610AB93D" w14:textId="77777777" w:rsidTr="003B41DC">
        <w:trPr>
          <w:trHeight w:val="5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17C18" w14:textId="4B10F31B" w:rsidR="00A56C93" w:rsidRPr="00146ED6" w:rsidRDefault="00A56C93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>High school</w:t>
            </w:r>
            <w:r w:rsidR="00754D26"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 or Vocational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26993" w14:textId="01C1B9CC" w:rsidR="00A56C93" w:rsidRPr="00146ED6" w:rsidRDefault="00754D26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>3</w:t>
            </w:r>
            <w:r w:rsidR="00A56C93"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>3.</w:t>
            </w: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>8</w:t>
            </w:r>
            <w:r w:rsidR="00A56C93"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929D4" w14:textId="2B29FECC" w:rsidR="00A56C93" w:rsidRPr="00146ED6" w:rsidRDefault="003B41DC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>41</w:t>
            </w:r>
            <w:r w:rsidR="00A56C93"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>.</w:t>
            </w: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>2</w:t>
            </w:r>
            <w:r w:rsidR="00A56C93"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6ACC5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07AFE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34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B5F7A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35.9 </w:t>
            </w:r>
          </w:p>
        </w:tc>
      </w:tr>
      <w:tr w:rsidR="00A56C93" w:rsidRPr="00146ED6" w14:paraId="20937330" w14:textId="77777777" w:rsidTr="003B41DC">
        <w:trPr>
          <w:trHeight w:val="5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32144" w14:textId="77777777" w:rsidR="00A56C93" w:rsidRPr="00146ED6" w:rsidRDefault="00A56C93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>Junior college / Technical 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FCE38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2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7341B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16.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6B75D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580E4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9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E6A5F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24.1 </w:t>
            </w:r>
          </w:p>
        </w:tc>
      </w:tr>
      <w:tr w:rsidR="00A56C93" w:rsidRPr="00146ED6" w14:paraId="79431D15" w14:textId="77777777" w:rsidTr="003B41DC">
        <w:trPr>
          <w:trHeight w:val="5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6C683" w14:textId="77777777" w:rsidR="00A56C93" w:rsidRPr="00146ED6" w:rsidRDefault="00A56C93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>Univer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A73C5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50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820CA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34.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E9F26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3BC93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27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628AC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17.9 </w:t>
            </w:r>
          </w:p>
        </w:tc>
      </w:tr>
      <w:tr w:rsidR="00A56C93" w:rsidRPr="00146ED6" w14:paraId="26B98E74" w14:textId="77777777" w:rsidTr="003B41DC">
        <w:trPr>
          <w:trHeight w:val="5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F9D3A" w14:textId="77777777" w:rsidR="00A56C93" w:rsidRPr="00146ED6" w:rsidRDefault="00A56C93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>Graduate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F7171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6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FDECE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2.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36E1C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BD130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3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4C6BF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1.3 </w:t>
            </w:r>
          </w:p>
        </w:tc>
      </w:tr>
      <w:tr w:rsidR="00A56C93" w:rsidRPr="00146ED6" w14:paraId="23770E73" w14:textId="77777777" w:rsidTr="003B41DC">
        <w:trPr>
          <w:trHeight w:val="5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ABA27" w14:textId="77777777" w:rsidR="00A56C93" w:rsidRPr="00146ED6" w:rsidRDefault="00A56C93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>Currently enrol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444FB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4.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730B7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2.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4CD06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79222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3.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DC8A4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2.9 </w:t>
            </w:r>
          </w:p>
        </w:tc>
      </w:tr>
      <w:tr w:rsidR="00A56C93" w:rsidRPr="00146ED6" w14:paraId="452E45AB" w14:textId="77777777" w:rsidTr="003B41DC">
        <w:trPr>
          <w:trHeight w:val="5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22792" w14:textId="77777777" w:rsidR="00A56C93" w:rsidRPr="00146ED6" w:rsidRDefault="00A56C93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4E50E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1.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41BD6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0.7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C9ABE" w14:textId="684C458C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84156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15.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F2DD7" w14:textId="77777777" w:rsidR="00A56C93" w:rsidRPr="00146ED6" w:rsidRDefault="00A56C93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6ED6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13.3 </w:t>
            </w:r>
          </w:p>
        </w:tc>
      </w:tr>
    </w:tbl>
    <w:p w14:paraId="76662447" w14:textId="7A9E552D" w:rsidR="00A9181F" w:rsidRPr="00146ED6" w:rsidRDefault="008A5449">
      <w:pPr>
        <w:widowControl/>
        <w:rPr>
          <w:rFonts w:ascii="Times New Roman" w:hAnsi="Times New Roman" w:cs="Times New Roman"/>
        </w:rPr>
      </w:pPr>
      <w:r w:rsidRPr="00146ED6">
        <w:rPr>
          <w:rFonts w:ascii="Times New Roman" w:hAnsi="Times New Roman" w:cs="Times New Roman"/>
        </w:rPr>
        <w:t xml:space="preserve"> </w:t>
      </w:r>
    </w:p>
    <w:sectPr w:rsidR="00A9181F" w:rsidRPr="00146ED6" w:rsidSect="00CC1DA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9CEC68" w14:textId="77777777" w:rsidR="00351D66" w:rsidRDefault="00351D66" w:rsidP="00FD61EB">
      <w:pPr>
        <w:spacing w:after="0" w:line="240" w:lineRule="auto"/>
      </w:pPr>
      <w:r>
        <w:separator/>
      </w:r>
    </w:p>
  </w:endnote>
  <w:endnote w:type="continuationSeparator" w:id="0">
    <w:p w14:paraId="3331094B" w14:textId="77777777" w:rsidR="00351D66" w:rsidRDefault="00351D66" w:rsidP="00FD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0392FB" w14:textId="77777777" w:rsidR="00351D66" w:rsidRDefault="00351D66" w:rsidP="00FD61EB">
      <w:pPr>
        <w:spacing w:after="0" w:line="240" w:lineRule="auto"/>
      </w:pPr>
      <w:r>
        <w:separator/>
      </w:r>
    </w:p>
  </w:footnote>
  <w:footnote w:type="continuationSeparator" w:id="0">
    <w:p w14:paraId="76DEC04D" w14:textId="77777777" w:rsidR="00351D66" w:rsidRDefault="00351D66" w:rsidP="00FD6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184W244S534P245"/>
    <w:docVar w:name="paperpile-doc-name" w:val="20250727supplementary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233F10"/>
    <w:rsid w:val="000007EF"/>
    <w:rsid w:val="00001BED"/>
    <w:rsid w:val="0001783F"/>
    <w:rsid w:val="000260C5"/>
    <w:rsid w:val="000422A0"/>
    <w:rsid w:val="000425AB"/>
    <w:rsid w:val="000543D6"/>
    <w:rsid w:val="000548FB"/>
    <w:rsid w:val="000559C0"/>
    <w:rsid w:val="0007760A"/>
    <w:rsid w:val="000900A9"/>
    <w:rsid w:val="000A09B8"/>
    <w:rsid w:val="000A541E"/>
    <w:rsid w:val="000B454F"/>
    <w:rsid w:val="000B7B49"/>
    <w:rsid w:val="000C23A2"/>
    <w:rsid w:val="000C4D28"/>
    <w:rsid w:val="000D27D0"/>
    <w:rsid w:val="000E7FDC"/>
    <w:rsid w:val="000F2469"/>
    <w:rsid w:val="000F7E60"/>
    <w:rsid w:val="000F7FBA"/>
    <w:rsid w:val="00112940"/>
    <w:rsid w:val="00112F90"/>
    <w:rsid w:val="00124164"/>
    <w:rsid w:val="0013155A"/>
    <w:rsid w:val="00146ED6"/>
    <w:rsid w:val="001516A4"/>
    <w:rsid w:val="00161F3E"/>
    <w:rsid w:val="001717D3"/>
    <w:rsid w:val="001936BB"/>
    <w:rsid w:val="001B27F1"/>
    <w:rsid w:val="001B5C4B"/>
    <w:rsid w:val="001D07B9"/>
    <w:rsid w:val="001E2C12"/>
    <w:rsid w:val="001E3E4B"/>
    <w:rsid w:val="001F31BA"/>
    <w:rsid w:val="001F330F"/>
    <w:rsid w:val="001F4EC0"/>
    <w:rsid w:val="001F5F27"/>
    <w:rsid w:val="00205A77"/>
    <w:rsid w:val="00205D0C"/>
    <w:rsid w:val="002067BB"/>
    <w:rsid w:val="00215BF1"/>
    <w:rsid w:val="00230E59"/>
    <w:rsid w:val="00233F10"/>
    <w:rsid w:val="00267CE8"/>
    <w:rsid w:val="00284360"/>
    <w:rsid w:val="002A0C39"/>
    <w:rsid w:val="002A16EB"/>
    <w:rsid w:val="002B7A5C"/>
    <w:rsid w:val="002C03E6"/>
    <w:rsid w:val="002C1E1B"/>
    <w:rsid w:val="002D5BBE"/>
    <w:rsid w:val="002D5D70"/>
    <w:rsid w:val="002D7640"/>
    <w:rsid w:val="002E5DC1"/>
    <w:rsid w:val="00313C15"/>
    <w:rsid w:val="0031491E"/>
    <w:rsid w:val="0031552F"/>
    <w:rsid w:val="00336081"/>
    <w:rsid w:val="00351D66"/>
    <w:rsid w:val="003636EB"/>
    <w:rsid w:val="003772D2"/>
    <w:rsid w:val="00383609"/>
    <w:rsid w:val="00394FF7"/>
    <w:rsid w:val="00397B5C"/>
    <w:rsid w:val="003B3B24"/>
    <w:rsid w:val="003B41DC"/>
    <w:rsid w:val="003C3890"/>
    <w:rsid w:val="003D5D4D"/>
    <w:rsid w:val="003E255A"/>
    <w:rsid w:val="003E3ABD"/>
    <w:rsid w:val="003E67AE"/>
    <w:rsid w:val="00405448"/>
    <w:rsid w:val="00407084"/>
    <w:rsid w:val="0041626F"/>
    <w:rsid w:val="0041769E"/>
    <w:rsid w:val="004204BF"/>
    <w:rsid w:val="00427B75"/>
    <w:rsid w:val="00454CE3"/>
    <w:rsid w:val="0045568C"/>
    <w:rsid w:val="00457151"/>
    <w:rsid w:val="004805DA"/>
    <w:rsid w:val="004A143F"/>
    <w:rsid w:val="004A3B2C"/>
    <w:rsid w:val="004C2D6D"/>
    <w:rsid w:val="004C7E3C"/>
    <w:rsid w:val="004D5DE9"/>
    <w:rsid w:val="004D6438"/>
    <w:rsid w:val="004E1744"/>
    <w:rsid w:val="004E1A56"/>
    <w:rsid w:val="004E3C01"/>
    <w:rsid w:val="00501976"/>
    <w:rsid w:val="00503026"/>
    <w:rsid w:val="00505BEA"/>
    <w:rsid w:val="0051125D"/>
    <w:rsid w:val="00524558"/>
    <w:rsid w:val="00526AC6"/>
    <w:rsid w:val="005424BC"/>
    <w:rsid w:val="00562085"/>
    <w:rsid w:val="00564868"/>
    <w:rsid w:val="00566D97"/>
    <w:rsid w:val="00570D74"/>
    <w:rsid w:val="00576479"/>
    <w:rsid w:val="005777F1"/>
    <w:rsid w:val="00577C0B"/>
    <w:rsid w:val="00584FD4"/>
    <w:rsid w:val="0059711D"/>
    <w:rsid w:val="005B3E61"/>
    <w:rsid w:val="005C053B"/>
    <w:rsid w:val="005C4DD0"/>
    <w:rsid w:val="005D725F"/>
    <w:rsid w:val="005F4918"/>
    <w:rsid w:val="00617867"/>
    <w:rsid w:val="006256EF"/>
    <w:rsid w:val="0062702A"/>
    <w:rsid w:val="0063411C"/>
    <w:rsid w:val="00635825"/>
    <w:rsid w:val="00665523"/>
    <w:rsid w:val="006669C6"/>
    <w:rsid w:val="00667E06"/>
    <w:rsid w:val="00675947"/>
    <w:rsid w:val="00686B4A"/>
    <w:rsid w:val="00691AEF"/>
    <w:rsid w:val="006A1A54"/>
    <w:rsid w:val="006A449B"/>
    <w:rsid w:val="006C195C"/>
    <w:rsid w:val="006C3EFC"/>
    <w:rsid w:val="006C7B31"/>
    <w:rsid w:val="006F6543"/>
    <w:rsid w:val="007015C4"/>
    <w:rsid w:val="007021E4"/>
    <w:rsid w:val="00702238"/>
    <w:rsid w:val="0071027A"/>
    <w:rsid w:val="007153F5"/>
    <w:rsid w:val="007171D0"/>
    <w:rsid w:val="007274F1"/>
    <w:rsid w:val="00727799"/>
    <w:rsid w:val="00733183"/>
    <w:rsid w:val="00734C39"/>
    <w:rsid w:val="0074417A"/>
    <w:rsid w:val="00744848"/>
    <w:rsid w:val="0074638B"/>
    <w:rsid w:val="007467BE"/>
    <w:rsid w:val="0075268B"/>
    <w:rsid w:val="00754D26"/>
    <w:rsid w:val="007578EC"/>
    <w:rsid w:val="007615E4"/>
    <w:rsid w:val="007648E0"/>
    <w:rsid w:val="0077619C"/>
    <w:rsid w:val="00776BF0"/>
    <w:rsid w:val="0078013D"/>
    <w:rsid w:val="007843A8"/>
    <w:rsid w:val="007A191D"/>
    <w:rsid w:val="007A4796"/>
    <w:rsid w:val="007C028F"/>
    <w:rsid w:val="007D338E"/>
    <w:rsid w:val="007E0EA0"/>
    <w:rsid w:val="007E6ACE"/>
    <w:rsid w:val="007E7964"/>
    <w:rsid w:val="007E7D8A"/>
    <w:rsid w:val="007F45AF"/>
    <w:rsid w:val="007F526F"/>
    <w:rsid w:val="0080188D"/>
    <w:rsid w:val="008100CE"/>
    <w:rsid w:val="008127D5"/>
    <w:rsid w:val="00826438"/>
    <w:rsid w:val="00844FB6"/>
    <w:rsid w:val="0085042B"/>
    <w:rsid w:val="00851B26"/>
    <w:rsid w:val="00880F54"/>
    <w:rsid w:val="00884260"/>
    <w:rsid w:val="008A27C1"/>
    <w:rsid w:val="008A5449"/>
    <w:rsid w:val="008D1C61"/>
    <w:rsid w:val="008E2E6E"/>
    <w:rsid w:val="008E43A2"/>
    <w:rsid w:val="008F1060"/>
    <w:rsid w:val="008F21E2"/>
    <w:rsid w:val="008F68F1"/>
    <w:rsid w:val="008F7795"/>
    <w:rsid w:val="0092630B"/>
    <w:rsid w:val="0093489F"/>
    <w:rsid w:val="0093611F"/>
    <w:rsid w:val="0094510B"/>
    <w:rsid w:val="00947387"/>
    <w:rsid w:val="009554AA"/>
    <w:rsid w:val="00957568"/>
    <w:rsid w:val="0096177D"/>
    <w:rsid w:val="00974C1F"/>
    <w:rsid w:val="0097530E"/>
    <w:rsid w:val="00982BF7"/>
    <w:rsid w:val="00984CD0"/>
    <w:rsid w:val="00985C42"/>
    <w:rsid w:val="00990CBB"/>
    <w:rsid w:val="00997BD3"/>
    <w:rsid w:val="009A3EBC"/>
    <w:rsid w:val="009A5C3C"/>
    <w:rsid w:val="009A6DF8"/>
    <w:rsid w:val="009B285E"/>
    <w:rsid w:val="009C3F6C"/>
    <w:rsid w:val="009E5259"/>
    <w:rsid w:val="009E668F"/>
    <w:rsid w:val="009F2E39"/>
    <w:rsid w:val="009F51A1"/>
    <w:rsid w:val="00A0192B"/>
    <w:rsid w:val="00A03FD8"/>
    <w:rsid w:val="00A042E9"/>
    <w:rsid w:val="00A21FB5"/>
    <w:rsid w:val="00A33B4A"/>
    <w:rsid w:val="00A344BA"/>
    <w:rsid w:val="00A34610"/>
    <w:rsid w:val="00A36088"/>
    <w:rsid w:val="00A45D28"/>
    <w:rsid w:val="00A56C93"/>
    <w:rsid w:val="00A70F90"/>
    <w:rsid w:val="00A710D4"/>
    <w:rsid w:val="00A716EE"/>
    <w:rsid w:val="00A74F0D"/>
    <w:rsid w:val="00A76E1B"/>
    <w:rsid w:val="00A775E9"/>
    <w:rsid w:val="00A77A0A"/>
    <w:rsid w:val="00A9137B"/>
    <w:rsid w:val="00A9181F"/>
    <w:rsid w:val="00A9327D"/>
    <w:rsid w:val="00A93F25"/>
    <w:rsid w:val="00AA1643"/>
    <w:rsid w:val="00AC720C"/>
    <w:rsid w:val="00B0692F"/>
    <w:rsid w:val="00B15CCF"/>
    <w:rsid w:val="00B316AA"/>
    <w:rsid w:val="00B317E2"/>
    <w:rsid w:val="00B35570"/>
    <w:rsid w:val="00B60C41"/>
    <w:rsid w:val="00B61CE2"/>
    <w:rsid w:val="00BA4178"/>
    <w:rsid w:val="00BB28A9"/>
    <w:rsid w:val="00BB33AA"/>
    <w:rsid w:val="00BB4775"/>
    <w:rsid w:val="00BC5525"/>
    <w:rsid w:val="00BC6389"/>
    <w:rsid w:val="00BD04FB"/>
    <w:rsid w:val="00BD0E50"/>
    <w:rsid w:val="00BE2045"/>
    <w:rsid w:val="00BE313B"/>
    <w:rsid w:val="00BF59AC"/>
    <w:rsid w:val="00BF7CFD"/>
    <w:rsid w:val="00C00C18"/>
    <w:rsid w:val="00C0120A"/>
    <w:rsid w:val="00C05353"/>
    <w:rsid w:val="00C07B7B"/>
    <w:rsid w:val="00C13CE5"/>
    <w:rsid w:val="00C14FA2"/>
    <w:rsid w:val="00C159EE"/>
    <w:rsid w:val="00C16327"/>
    <w:rsid w:val="00C228AD"/>
    <w:rsid w:val="00C235AC"/>
    <w:rsid w:val="00C43115"/>
    <w:rsid w:val="00C56C5D"/>
    <w:rsid w:val="00C57626"/>
    <w:rsid w:val="00C6414C"/>
    <w:rsid w:val="00C65CEE"/>
    <w:rsid w:val="00C9220E"/>
    <w:rsid w:val="00CA43D7"/>
    <w:rsid w:val="00CA6D9C"/>
    <w:rsid w:val="00CB0938"/>
    <w:rsid w:val="00CB0C3E"/>
    <w:rsid w:val="00CB3B60"/>
    <w:rsid w:val="00CC1DA2"/>
    <w:rsid w:val="00CC5F77"/>
    <w:rsid w:val="00CD1734"/>
    <w:rsid w:val="00CF046C"/>
    <w:rsid w:val="00D20DC5"/>
    <w:rsid w:val="00D22348"/>
    <w:rsid w:val="00D3072A"/>
    <w:rsid w:val="00D34670"/>
    <w:rsid w:val="00D458A7"/>
    <w:rsid w:val="00D54F69"/>
    <w:rsid w:val="00D551A8"/>
    <w:rsid w:val="00D60E8E"/>
    <w:rsid w:val="00D619C8"/>
    <w:rsid w:val="00D6779A"/>
    <w:rsid w:val="00D71496"/>
    <w:rsid w:val="00D77029"/>
    <w:rsid w:val="00D80657"/>
    <w:rsid w:val="00D82059"/>
    <w:rsid w:val="00D904A2"/>
    <w:rsid w:val="00D90896"/>
    <w:rsid w:val="00D90944"/>
    <w:rsid w:val="00D941A4"/>
    <w:rsid w:val="00D96968"/>
    <w:rsid w:val="00DB47A1"/>
    <w:rsid w:val="00DB4F1C"/>
    <w:rsid w:val="00DB6E81"/>
    <w:rsid w:val="00DD18AD"/>
    <w:rsid w:val="00DE2492"/>
    <w:rsid w:val="00E14D6A"/>
    <w:rsid w:val="00E235DC"/>
    <w:rsid w:val="00E27FE6"/>
    <w:rsid w:val="00E30260"/>
    <w:rsid w:val="00E30C05"/>
    <w:rsid w:val="00E32889"/>
    <w:rsid w:val="00E3765A"/>
    <w:rsid w:val="00E4323B"/>
    <w:rsid w:val="00E52FCB"/>
    <w:rsid w:val="00E629E4"/>
    <w:rsid w:val="00E62D13"/>
    <w:rsid w:val="00E63E01"/>
    <w:rsid w:val="00E65F14"/>
    <w:rsid w:val="00E7217B"/>
    <w:rsid w:val="00E85C0B"/>
    <w:rsid w:val="00EA4F5B"/>
    <w:rsid w:val="00EA731F"/>
    <w:rsid w:val="00EB253B"/>
    <w:rsid w:val="00EB74FA"/>
    <w:rsid w:val="00EC4A17"/>
    <w:rsid w:val="00EF3FBE"/>
    <w:rsid w:val="00F03312"/>
    <w:rsid w:val="00F0461C"/>
    <w:rsid w:val="00F06620"/>
    <w:rsid w:val="00F12B3C"/>
    <w:rsid w:val="00F242B8"/>
    <w:rsid w:val="00F25788"/>
    <w:rsid w:val="00F30A13"/>
    <w:rsid w:val="00F37B89"/>
    <w:rsid w:val="00F42E08"/>
    <w:rsid w:val="00F43D32"/>
    <w:rsid w:val="00F43D38"/>
    <w:rsid w:val="00F53197"/>
    <w:rsid w:val="00F54E03"/>
    <w:rsid w:val="00F60631"/>
    <w:rsid w:val="00F607F6"/>
    <w:rsid w:val="00F635A5"/>
    <w:rsid w:val="00F63FE7"/>
    <w:rsid w:val="00F65ABA"/>
    <w:rsid w:val="00F67234"/>
    <w:rsid w:val="00F764D1"/>
    <w:rsid w:val="00F76C5D"/>
    <w:rsid w:val="00F77EDA"/>
    <w:rsid w:val="00F84504"/>
    <w:rsid w:val="00F85AFA"/>
    <w:rsid w:val="00F95142"/>
    <w:rsid w:val="00F9778C"/>
    <w:rsid w:val="00FA61FF"/>
    <w:rsid w:val="00FB0C88"/>
    <w:rsid w:val="00FC5838"/>
    <w:rsid w:val="00FD61EB"/>
    <w:rsid w:val="00FF1438"/>
    <w:rsid w:val="00FF7036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6DDF4"/>
  <w15:chartTrackingRefBased/>
  <w15:docId w15:val="{CB20775A-878F-476E-85A9-008592DA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EC4A17"/>
    <w:pPr>
      <w:keepNext/>
      <w:keepLines/>
      <w:spacing w:before="280" w:after="80"/>
      <w:outlineLvl w:val="0"/>
    </w:pPr>
    <w:rPr>
      <w:rFonts w:ascii="Times New Roman" w:eastAsia="Times New Roman" w:hAnsi="Times New Roman" w:cstheme="majorBidi"/>
      <w:b/>
      <w:color w:val="000000" w:themeColor="text1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93F25"/>
    <w:pPr>
      <w:keepNext/>
      <w:keepLines/>
      <w:spacing w:before="160" w:after="80"/>
      <w:jc w:val="center"/>
      <w:outlineLvl w:val="1"/>
    </w:pPr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F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F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F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F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F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F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F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C4A17"/>
    <w:rPr>
      <w:rFonts w:ascii="Times New Roman" w:eastAsia="Times New Roman" w:hAnsi="Times New Roman" w:cstheme="majorBidi"/>
      <w:b/>
      <w:color w:val="000000" w:themeColor="text1"/>
      <w:szCs w:val="32"/>
    </w:rPr>
  </w:style>
  <w:style w:type="character" w:customStyle="1" w:styleId="20">
    <w:name w:val="見出し 2 (文字)"/>
    <w:basedOn w:val="a0"/>
    <w:link w:val="2"/>
    <w:uiPriority w:val="9"/>
    <w:rsid w:val="00A93F25"/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233F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3F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3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F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3F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3F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F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3F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3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3F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3F1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D61EB"/>
  </w:style>
  <w:style w:type="paragraph" w:styleId="ac">
    <w:name w:val="footer"/>
    <w:basedOn w:val="a"/>
    <w:link w:val="ad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D61EB"/>
  </w:style>
  <w:style w:type="paragraph" w:styleId="ae">
    <w:name w:val="TOC Heading"/>
    <w:basedOn w:val="1"/>
    <w:next w:val="a"/>
    <w:uiPriority w:val="39"/>
    <w:unhideWhenUsed/>
    <w:qFormat/>
    <w:rsid w:val="00FD61EB"/>
    <w:pPr>
      <w:widowControl/>
      <w:spacing w:before="240" w:after="0"/>
      <w:outlineLvl w:val="9"/>
    </w:pPr>
    <w:rPr>
      <w:rFonts w:asciiTheme="majorHAnsi" w:eastAsiaTheme="majorEastAsia" w:hAnsiTheme="majorHAnsi"/>
      <w:b w:val="0"/>
      <w:color w:val="0F4761" w:themeColor="accent1" w:themeShade="BF"/>
      <w:kern w:val="0"/>
      <w:sz w:val="32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9A6DF8"/>
    <w:pPr>
      <w:tabs>
        <w:tab w:val="right" w:leader="dot" w:pos="10456"/>
      </w:tabs>
      <w:spacing w:line="360" w:lineRule="auto"/>
    </w:pPr>
  </w:style>
  <w:style w:type="character" w:styleId="af">
    <w:name w:val="Hyperlink"/>
    <w:basedOn w:val="a0"/>
    <w:uiPriority w:val="99"/>
    <w:unhideWhenUsed/>
    <w:rsid w:val="00FD61EB"/>
    <w:rPr>
      <w:color w:val="467886" w:themeColor="hyperlink"/>
      <w:u w:val="single"/>
    </w:rPr>
  </w:style>
  <w:style w:type="paragraph" w:styleId="25">
    <w:name w:val="toc 2"/>
    <w:basedOn w:val="a"/>
    <w:next w:val="a"/>
    <w:autoRedefine/>
    <w:uiPriority w:val="39"/>
    <w:unhideWhenUsed/>
    <w:rsid w:val="00E52FCB"/>
    <w:pPr>
      <w:widowControl/>
      <w:tabs>
        <w:tab w:val="right" w:leader="dot" w:pos="10456"/>
      </w:tabs>
      <w:spacing w:after="100" w:line="240" w:lineRule="exact"/>
      <w:ind w:left="221"/>
    </w:pPr>
    <w:rPr>
      <w:rFonts w:cs="Times New Roman"/>
      <w:kern w:val="0"/>
      <w:szCs w:val="22"/>
      <w14:ligatures w14:val="none"/>
    </w:rPr>
  </w:style>
  <w:style w:type="paragraph" w:styleId="31">
    <w:name w:val="toc 3"/>
    <w:basedOn w:val="a"/>
    <w:next w:val="a"/>
    <w:autoRedefine/>
    <w:uiPriority w:val="39"/>
    <w:unhideWhenUsed/>
    <w:rsid w:val="00161F3E"/>
    <w:pPr>
      <w:widowControl/>
      <w:spacing w:after="100"/>
      <w:ind w:left="440"/>
    </w:pPr>
    <w:rPr>
      <w:rFonts w:cs="Times New Roman"/>
      <w:kern w:val="0"/>
      <w:szCs w:val="22"/>
      <w14:ligatures w14:val="none"/>
    </w:rPr>
  </w:style>
  <w:style w:type="paragraph" w:styleId="Web">
    <w:name w:val="Normal (Web)"/>
    <w:basedOn w:val="a"/>
    <w:uiPriority w:val="99"/>
    <w:semiHidden/>
    <w:unhideWhenUsed/>
    <w:rsid w:val="00454CE3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f0">
    <w:name w:val="FollowedHyperlink"/>
    <w:basedOn w:val="a0"/>
    <w:uiPriority w:val="99"/>
    <w:semiHidden/>
    <w:unhideWhenUsed/>
    <w:rsid w:val="000A09B8"/>
    <w:rPr>
      <w:color w:val="96607D"/>
      <w:u w:val="single"/>
    </w:rPr>
  </w:style>
  <w:style w:type="paragraph" w:customStyle="1" w:styleId="msonormal0">
    <w:name w:val="msonormal"/>
    <w:basedOn w:val="a"/>
    <w:rsid w:val="000A09B8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font5">
    <w:name w:val="font5"/>
    <w:basedOn w:val="a"/>
    <w:rsid w:val="000A09B8"/>
    <w:pPr>
      <w:widowControl/>
      <w:spacing w:before="100" w:beforeAutospacing="1" w:after="100" w:afterAutospacing="1" w:line="240" w:lineRule="auto"/>
    </w:pPr>
    <w:rPr>
      <w:rFonts w:ascii="Yu Gothic" w:eastAsia="Yu Gothic" w:hAnsi="Yu Gothic" w:cs="ＭＳ Ｐゴシック"/>
      <w:kern w:val="0"/>
      <w:sz w:val="12"/>
      <w:szCs w:val="12"/>
      <w14:ligatures w14:val="none"/>
    </w:rPr>
  </w:style>
  <w:style w:type="paragraph" w:customStyle="1" w:styleId="font6">
    <w:name w:val="font6"/>
    <w:basedOn w:val="a"/>
    <w:rsid w:val="000A09B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color w:val="000000"/>
      <w:kern w:val="0"/>
      <w:szCs w:val="22"/>
      <w14:ligatures w14:val="none"/>
    </w:rPr>
  </w:style>
  <w:style w:type="paragraph" w:customStyle="1" w:styleId="font7">
    <w:name w:val="font7"/>
    <w:basedOn w:val="a"/>
    <w:rsid w:val="000A09B8"/>
    <w:pPr>
      <w:widowControl/>
      <w:spacing w:before="100" w:beforeAutospacing="1" w:after="100" w:afterAutospacing="1" w:line="240" w:lineRule="auto"/>
    </w:pPr>
    <w:rPr>
      <w:rFonts w:ascii="Yu Gothic" w:eastAsia="Yu Gothic" w:hAnsi="Yu Gothic" w:cs="ＭＳ Ｐゴシック"/>
      <w:color w:val="000000"/>
      <w:kern w:val="0"/>
      <w:szCs w:val="22"/>
      <w14:ligatures w14:val="none"/>
    </w:rPr>
  </w:style>
  <w:style w:type="paragraph" w:customStyle="1" w:styleId="xl63">
    <w:name w:val="xl63"/>
    <w:basedOn w:val="a"/>
    <w:rsid w:val="000A09B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4">
    <w:name w:val="xl64"/>
    <w:basedOn w:val="a"/>
    <w:rsid w:val="000A09B8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5">
    <w:name w:val="xl65"/>
    <w:basedOn w:val="a"/>
    <w:rsid w:val="000A09B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6">
    <w:name w:val="xl66"/>
    <w:basedOn w:val="a"/>
    <w:rsid w:val="000A09B8"/>
    <w:pPr>
      <w:widowControl/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3F555-7537-4265-B5F5-51B6974F1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37</Characters>
  <Application>Microsoft Office Word</Application>
  <DocSecurity>0</DocSecurity>
  <Lines>54</Lines>
  <Paragraphs>4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洸典 酒井</dc:creator>
  <cp:keywords/>
  <dc:description/>
  <cp:lastModifiedBy>酒井 洸典</cp:lastModifiedBy>
  <cp:revision>3</cp:revision>
  <dcterms:created xsi:type="dcterms:W3CDTF">2026-03-19T09:51:00Z</dcterms:created>
  <dcterms:modified xsi:type="dcterms:W3CDTF">2026-03-19T09:52:00Z</dcterms:modified>
</cp:coreProperties>
</file>